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E55C364" w14:textId="2B072098" w:rsidR="00B1238B" w:rsidRPr="003F296E" w:rsidRDefault="003F296E" w:rsidP="003F296E">
      <w:pPr>
        <w:spacing w:line="240" w:lineRule="auto"/>
        <w:rPr>
          <w:sz w:val="16"/>
          <w:szCs w:val="16"/>
        </w:rPr>
      </w:pPr>
      <w:r w:rsidRPr="003F296E">
        <w:rPr>
          <w:sz w:val="16"/>
          <w:szCs w:val="16"/>
        </w:rPr>
        <w:t>&gt;dsRNA1</w:t>
      </w:r>
    </w:p>
    <w:p w14:paraId="4B7A24E2" w14:textId="3A436E8F" w:rsidR="003F296E" w:rsidRPr="003F296E" w:rsidRDefault="003F296E" w:rsidP="003F296E">
      <w:pPr>
        <w:spacing w:line="240" w:lineRule="auto"/>
        <w:rPr>
          <w:sz w:val="16"/>
          <w:szCs w:val="16"/>
        </w:rPr>
      </w:pPr>
      <w:r w:rsidRPr="003F296E">
        <w:rPr>
          <w:sz w:val="16"/>
          <w:szCs w:val="16"/>
        </w:rPr>
        <w:t>GGCTGTGTGTTTAGTTAGGTTTAGGTTATTCGTCGATTACCCAATCATCTTATATCCGTTCCTGATTAATACAAGTCGAGATGTGGTCTGCACGGATTGTGCTTGCAAACGCTTCCTTCGCGTCTGCTTGGTTCAAACGGCGGGTGGACACCAAATACGATGTAAAGTTCTGCTTACCCGACCGGGACGTGGTCGGGGCCATTAGCAGTCAAGCAACCAATGTCCAGAGTCTTTCGGGACTTTGGGCACCTGAGTCTTTTTGGATACCTAAGCATCAGGCCGATGGTTTTCCTCTAATTTCTGTCAATAGCGCGCGGGCTGCGGAGTTATGGCTCGCCGCTTTAGAGGAACATGGTGTTAAGGCGACTGTTGTGGGGGATAAGGTCGCCTTGCGCCAAGCACTGTTCACCTCGGTGACAATTTCAACCATCGGCCAGATGCCGGGCATCAGGTCGTTCAATGGAGAGCGGGTGGATGAGGAGTTGTGTAGATGGTTAGCCGAACCATGGACTTTGGGGTGCGCGCATTCTGATGCCTACTCGAAGTTCGTCAATAATCCAATGGGCTTAACTGAGGATGTATGGGGCAAGTTGGGTGCGTATCCGTGGGGTGAATTGGAGGGCATGTTGGGGAAGATTGTTGTTGAGCGCGCGCCGGTAGACGCTTCTGTTTGGTCTACGCTTTGCGCAAAGCTCGATGCCGGTGATAATTATGGCGCTTTGGATGCTTTTGACATGTTGGTCAAGCGTTCGGACAAGCATAAGCGCAGACACTATATGGACGTCTGCACGCTATATACCATCACCGCGGGCGTATGGAGTGATTCCGGTCAAGGACCCATATTCCGGCGTGTCGCCAAGGCAGTTCTGTATGATGCTGTCTGCGCCGGCGTGGGCTACGAACGGATGTATCTTACATGCTTCTGGCTCTTCACAACGCCCTACTGGCAGTCTATCTGCAAGTTCTTTCTCGCTGAGCATCTGTTTTTTACGGATGTTACGGCGTATCGGGATATCTGCAAAGAGATCACTGCTCGTGTTACTGCGTGCTGGATGTTTCCACGCACAAACGAGCAGACGATCGCTTCAGCATACTTTCTTAATGCTGAAGATCTTAGCGGCTTCGCTGACAATCAAGAAAGCTCTGGGGCAGTGGCTGTTGAGGTTTTGGAATTCGCCCTTTCGGAGTTTGAGTACACGGCGCCGAGTGCGGGGGGTCGCACGTTTGAGGCGTATCTCAAGTCGTACAAGAATGCTGTCCGTTCATTACTCACCCCGTTGTACCAAGAGTTTGGGGCCAAGGCGCAGACATATGCTGAGATTTTAGAGACGCGCACCGCCTGGGCAGCTGGCGGTGTGGCAGGCCGGCGTGCACGCGATGTGTTGGGTGCAGATCGCGCGCCGCCTGGCTCTTCTAAGGCGTATGTAATGTCAATGTCGCGCGCCGAGGACTTCCGAATGGATTGGGGTGACACCAGAAACGAGATCGCCAACAAGATGGATGAACGCGGCCCGCCACGCTGCATACAGGCTACTGATATGAGGGATCAGACGTCTGAGACTTATGTCTTCAAGCACTTTAGCAACAAATATCCTAAAGTGGGCATGGATATAGGCGAGTCTCCGACACAAGCTATGGCTCGACACGCACAGCTTGTAGGTGCATCGCGAGGCCAGCGGGTCTACATGCGCGATGGACGCCTCTTGACAGCCTGGGATTGGCAGAAATGGGATCACTTTTATCACAATGCGGAGAAGGTTATCGTGCTTCAGACTATGCGAGAGTTGACGGGCAATCACGTGCGTAGTGAGGTCCGGTCTGAGATGATGCGCGAGATCGATGACCTTATCGGTAAGCATAGCAAGATGGTGTACCGCTCGCAGGCGTTTGCCGACGAGTATTACGGCAAGCTTGCGGATGAAGTGATCGCCAAGAGTGGCGGACGGGCGTACCGTCTGGATGGCAGAGAGGGGGACGTATCTATCATGGTCGAGACGCCGAACGGACAGCAGTCGGGGCGTAAGACAACGCTTGAGTGTAATACTATCGTCGGTACTAGCAGGTTGTTGGTACGCGACGCTGAGCTCCTGCGGACGCACGCGTCCCTTGGGCACCGCGTCGCAATGTATTCACTCAATCGTGCAGATGATGTGGCTGAGGTGCATACTTGTTACAAGAATGGGGTTGACGCTGTCAATACTATGTTAGCCCAGGGCCATCGGGCCAACCCTAAAAAGCAAGTCTCTCAGTGGCGCTCTGTTGTCTATCTACGTATACTGTACGCTGGCGGCACAATGCGCGCCTTTCCACCCCGCGCTGTTTATGCAGCTGCAACCGGACACCCTGACAAAGGGGCGGGTTCTGAAAGCGCGTTCATGGACAAATTGAAATCCGCCAGTAAGGGTTTGGACATGTGGGTACGGCGTGGAGGATTCATGCGTATGGCGCAGGCGCTGTACGCTGATATTGAACGATTCTTTTCTAAGACGAGAGTGTGGTCTGTGAGGGGAGATAAGCGCAAGTTCGAGGTGAAGACGATTCCACGTGCAGTCTTGCACGCCGCGCCGGAGAACAATGGCCTTGGTATACTGCCACCAGGGGTGTATGAATACGATTACCGCGTTAAGTGCGTTACACCCCAGAAGTATAAGGACATTGCGGCAGGCTGGCGGCGTCGGCTAGACGACAAGATAGCACAGGGGCTGGGCCCCGGCGTACACGACTTGGAACGGAAAGCCAGAGAATGGGTGTTTGAGAACACGAAGATCATTCCGACAGACAGGGATGTTAAACGGTACAAGGACAAGTGGGCAGCTTCCCGCGTACACCAAGACGGAACCGGCGATTCGAAGTTCCTCACTAGGTGTATGCAAGTTGCCCTTGCCGTGCGACAAGCCCGCGTTGATTATACGGATCGGAATTGGTTGGCACGTGCAACCGATCGTGTTGTCGGACAGGGATTAGCCGCGTTGCGCGGGGCTTTGCAGAATACTGAACGGGATCCAGGAACCGCATATGCTTACGAATACTTGAAGAAGATCCGGGGTTTTCCCGGATACGGTATGACTGAGCATTTGTGGTACGGGTATGGATCTATTCTGCTGGCCTCCGCCCGAGAACGTGGCCGCGAAGAGTGGGAACGTGTTCTCATACTCCTTGGGTCTAGCTCCGCGCTAGGCCGCGAGTTTCTAACTCGCTCGTCGGAGTGGTCACTTGAAGCACGTAGCGCATTCCTCTGCGGTGAGCTAGGAACTGTCGGCGCTTGGGATAAGTTGATCCCTCCTTCATGGGCCGGTTGGTTGAATGATATTGTCGGTTTGGGGTTAGCCTTGGAGTTAACATTGTTCCCGGCGCTATCGCGGGACAAGTGGCGACTGTTCAAATTTCGCGCCAATTTGACCAGGGACGCGGCCGTCGCATTTGTGTATAGGCAGACAGAGTAGCAGCGTCATTACCACTACTCGCCTGGAGGCGTCGATACAACTAATGTATGCACGTATCGACGCCTCCAGGCGAGTAGTGGTAATGACGCTGCTACTCTGTCTGCCTATACACAAACGGCCCCCCAAAAAAAAAAAAAAAAAAAAAAAAAAAAAAAAAAAAA</w:t>
      </w:r>
    </w:p>
    <w:p w14:paraId="47F5468E" w14:textId="27A090ED" w:rsidR="003F296E" w:rsidRDefault="003F296E">
      <w:pPr>
        <w:rPr>
          <w:sz w:val="16"/>
          <w:szCs w:val="16"/>
        </w:rPr>
      </w:pPr>
    </w:p>
    <w:p w14:paraId="55E497AF" w14:textId="2B923CB1" w:rsidR="003F296E" w:rsidRDefault="003F296E">
      <w:pPr>
        <w:rPr>
          <w:sz w:val="16"/>
          <w:szCs w:val="16"/>
        </w:rPr>
      </w:pPr>
      <w:r>
        <w:rPr>
          <w:sz w:val="16"/>
          <w:szCs w:val="16"/>
        </w:rPr>
        <w:t>&gt;dsRNA2</w:t>
      </w:r>
    </w:p>
    <w:p w14:paraId="242F1EA8" w14:textId="77012B99" w:rsidR="003F296E" w:rsidRDefault="003F296E">
      <w:pPr>
        <w:rPr>
          <w:sz w:val="16"/>
          <w:szCs w:val="16"/>
        </w:rPr>
      </w:pPr>
      <w:r w:rsidRPr="003F296E">
        <w:rPr>
          <w:sz w:val="16"/>
          <w:szCs w:val="16"/>
        </w:rPr>
        <w:t>GGCTGTGTGTTTAGTTCTGTTTTGTAGGTCATCCAGTACCCGGGCAGTCTGTTAAGCGGACACCCGGGTACTGGATGACCTACAAAACAGAACTAAACACACAGCTTCTGTTATGAACAATCCGTCGTTGCACGTTAACCTTAGGGTTTCACCGGCTTTCGCTGGAGACGTTCGTGATGTGGGGGGAACTCAGTTGTGGAGGATGACGATGATGGTTAATCGGGAACAGAGGATCGCTAGAGTCAAGCTCACTCGCTCCAAGCGATCCGCCAAGAACGAGATCCCTACGTATTTCCGGAGTCCGTTGAAGCAGAGATTCAGCTATTCTTACGAGGGTAGTTGGGCTGACATCGATGGCGAGTTTGAGGCACCGAACGCGATATTTGTCGCTAACACACTTTCGGTGGCTGTCTCTCGCGCACTAGGCGCTATGTTTGAAGATGCGTTTGGAGTTGAGATTGCCTTGCACGTTGAGCTGGAGGCGGGGACGGTTCTCAATTCTAAACTGCTTAGCGTCGATACTGTGGTGGAGATGTCACTTGACGATCCCTTTGGATTTGGCAGGACGGCCGTGTACGATACCCTTGACGCTCTCGGGGATCGTGGCTTTCCACCAGATATCAATGGGCTGGAATCTGATGCGGCGGGAGATGAGGGCTGGGAGCCTGCTCGGGAGGGGTCCGAAGTGCACGGCGATGTGCGCATCGGCACACAGGGGGCTGCTGAAGCCTACCCTGGTATCTTACCTCTCTCGACTGTCCAGAACCGTGAAGAAGCAAGCGTACACGATGCGGAGTTGTCATTTGGCACGGCTCCACACGATAAGTACGAAGCGTTGGCGTGTGCTGTCCAACGCGGCAAGAGTGTGGGTCCTGTGCTGGTGATTGGTGATCACCCAGGAACACTGGCTCGTGCGCTTGTTTCTCGCGGTATAGATGTGGTCGGGGTAGATCCGCGCAATCGGGATGAAGACCACCCAGGAGGACAGCGTTTTGGGCGACGAAGACTCATGAATCTGGAGCTGCGGAATGGTGATATTCCCGTGCTGCTATCTGAAGTTGATTGGGGTGCCGTTGTTGCTGATACCACCATGGATGGGGAGTCTGCCGAGGTTTCGACCGCGCGCAACCTTGCTTTTTGTCGCTCGTTCGGCGATCTTGGTTGTGACAACCTCTATGCTCAGACGCGCTCCGTTCCATTGGTCGATGGTATATATGATGCTCTACGTTTACCGGGGCATAGTCGACAGGGTTGCGAGCTTTATGTCAAATTCGGCACTGCCGAGAAGCTTGACCCTCTTGCCTATTGCCGCGTAGAGCGCAAGAACGGTGACCAGTGGTTCTATCTGCCTAAGAGCGGTAACATTGCACGTGAGATATGGAGCCAATATTTCGCTGCAATCGATCGTAACAAGACCGCTACGCACTTTAAGCTACCGGACGACAATTGGTACCACTTTGTCGTCTCCCGCTTCTTTTTAGAAGCGGCAGTGCATTCCGAAGGCTGGGTGGATCGAACCATCCGAAGCTCTGAGTCTCCGCTGGAGCTCTATGCTAATCTTGTGGAGTATTATGGTTTGGATGACAACCGCAGGGGCGATCTTCGCTCACTGTTCGAGGGGCAGCGGGTTACGCTAGTCGGAGGCGTCGCTCGTGGGCTGCTTGAAAGGGTGCCAACCATGCGTCATGTCATGGGACAACGCTACTCTGCTCTTGCTGAACTTTGCGTTACAGCTGAGGAGGCGACCGATCACACCGTCGTGGGTCTGTTTTCAGATCCACGCGCTGGTGTGTTGCTGAAGGGGCTCTCTGAGCTTCGCCAGGTCTTGGACTACAATCCCAAGTTGGCTCGATATAGGCGTGTTCTGCCGTACGAGTCTATGTCCATTTTGGCCTCGCGGAGCGCATTTGTGCTCTTAAGGCATTATGTCCTCGCTGTGCGCAATGTTGTAGGCAAGCCTATCCACACGTGGGAGTTACAATGGCTTCTTTGGACACTTTCCGTGAATGGTAGCAGGTCGGAGAAGTTTGCCTATGTTCTAACCAAACTGGGTAACATCTTCTTTCGTGCACCTACGGGAAGGCGAGCGGCCAAGGTATCTCAAGCACGCCCTGTGTTGGATGGATTCCTGGGGAGATTGGATGACTTACGCATGCGCAAGGCGTATGTTGAATTTGATAGCGAGTTCGGCGCTCAAGTTGCCAAGGGGTCGGGATTCATCGTACGCAAGGCAAGAGAGGTTGGGGGATCCGAACGCTCTTTTGGCTCTCACGCAAGGGGAAGCATGGCTCCGCCTCCTGTCCCATCAGTTACTGGGACGGCGCGCAGCACTAGTCGACATCGGGGTGGTTTTTCCTTTTCTGGTTTGGGTGGTCAATTCTAAACTGTTCCTTGTTGTAAGAGGCACCGTGAAACCTTTTTGAGCAATGACGCTCTCTGAGTGTGGATCACAATTCAATTCAGCCACCAAAAATATACCGGTTTTATAGGACTGGGGGCAAAAAAAAAAAAAAAAAAAAAAAAAAAAAAAAAAAAAAAAAAAAAAAA</w:t>
      </w:r>
    </w:p>
    <w:p w14:paraId="02F2764F" w14:textId="2AB17391" w:rsidR="003F296E" w:rsidRDefault="003F296E">
      <w:pPr>
        <w:rPr>
          <w:sz w:val="16"/>
          <w:szCs w:val="16"/>
        </w:rPr>
      </w:pPr>
    </w:p>
    <w:p w14:paraId="74AB445D" w14:textId="4B98922D" w:rsidR="003F296E" w:rsidRDefault="003F296E">
      <w:pPr>
        <w:rPr>
          <w:sz w:val="16"/>
          <w:szCs w:val="16"/>
        </w:rPr>
      </w:pPr>
      <w:r>
        <w:rPr>
          <w:sz w:val="16"/>
          <w:szCs w:val="16"/>
        </w:rPr>
        <w:lastRenderedPageBreak/>
        <w:t>&gt;dsRNA3</w:t>
      </w:r>
    </w:p>
    <w:p w14:paraId="372C930D" w14:textId="0D3FC7B6" w:rsidR="003F296E" w:rsidRPr="003F296E" w:rsidRDefault="003F296E">
      <w:pPr>
        <w:rPr>
          <w:sz w:val="16"/>
          <w:szCs w:val="16"/>
        </w:rPr>
      </w:pPr>
      <w:r w:rsidRPr="003F296E">
        <w:rPr>
          <w:sz w:val="16"/>
          <w:szCs w:val="16"/>
        </w:rPr>
        <w:t>GGCTGTGTGTTTAGTTAGTTTGTCGTTCTAGTCTAATAGCTAGAGCTCTTGCTAGCAAACATTTAAGCGTGTTAATCATGTCTTCCGCCGTTAACGCCGACAATGTACCTCCCAAAGAAATTGGCGGATTCGTCAACAATGCTTACATGGAGTACGAACTTGAGTTGCTTCTAGCTGAACTCGATGTTGTTGAACCGGGGCCGGGCCTGTACCAGCCTCCGTCCCCGGACGTCGACTTCGAGCCTTTGGCTCAGCCTGATGTCACCCTAGACCCAATCAACGATTCGAAGTTGGGTAGTGATGTCAGTCACAATGTTAGAACCGCACCCAACATCATTGCGCGTGATGATGTTGGTCCGGTTGAAGGAGAGGCGTGTTTTGACGTGCCTATTGTCGCCCCCGAGCCAACTAGCGACATAGACGCCCGCCAACCAGTCACAAACAACGTCTCTTCTCTCGATGCTGCTTTTCAGCAACATCTTGGTCTTGCCCGGAGTGCAACAGCGTCTGCCAGACGCGCCGGCACCTTGGCTGCGTCGATCGCCTACACCATAGGTGCCGATGGGACTACCGTTACGGAAGCCGCGCCTTTGGCGCTAGCTGTCCGCATTGTCGGTGCCGAACTGGCCGCAATGCAGGGAGCTACGGCCTCCGCTCAGCCTTACAACGGGGTCCTTGACGTCATCACCACGCCCATTGCCGACATAGGCGATGCTGAGAACAACAATCCAGACTTCTTCTCCGTTTACCTGCCGAGCCAGCTTTCGCTCGGTGAGAAGTCTGCTCTCGTATCGCTGCTTGTCCCAGGTGGGCCTGGCGCCTATACTTGGCGTTATCGCACTCCGGACGACCCCCGAGCAGATGTGATGCCCTCGATCACACGCAAGTTGTTCGCCGGCGGTATAGAACGAGTTCTAGCCGTCACTGAACGTCGCGAGGTTCTGCCAGCTGTTGGTGGAGCAGCTATGACCTACGCGAACCTGTTCGGTCTTGAGCGGTACTACAGGCGCCACTTTGGCAATGCAGTGTTTGACGCTGCTTGGCGCACTGTGTATGCAGCGGCAGCTATCTACGTCGAGCCAGACGTAGTCCAGGCTGCACCACTCAGACCTGGCGACAACTTTGTCGTGCGTCGAGTCACCCATGAGATCGATGGTGTGAATTTGCACGGGGTGCCGTTTACATGGGACGGCCCTCAACACGTTGAACCGCGCTTGCGCGACTTCATGCCGACGCCCTTCGAGGACTTTACGAAGGGCGGCAAGATACATCGGTTTGAAGATCTCGCCTGGCGTCTGTTTCGACAGGTTGATGCTAATCTGCCCGCCCGATATAAGAAGGCAGAACCATACATGACCGGGATTACTTTCGAGTATCTAGCTCAGCCAGAAGATGACGATGACGATGAAACCGAGGAAAAGGTCGACCGTGGATGGGATGAGTTGCTCGAGCACCTTGAAGCTTTGCTTCCAGCTGAGCGCTTGTTCTTTCGCACTGGTTACTACCATTTCAGCGGCCTTGGCCTACCTGACCAGGCCATTGATGAGGATCGCGATCCAGTCCCGCCCCTGTTCGGGCGTTCCACACGTGTGCGTAACGTGTATGGCGCTGCGGACTTTGCCAAGATGGCGTTACCTGGACTCCGCATCAATGAGCTAGTCGGATTAGTGGCTCACTTCACTCGACCTGCTGCCCGTACTGCTATTAGGGAAAACCACCCGAGGCAGCAGCGGCGAGGCCGCGCTCGGAATTACGTCGGCCATCTTCACCTCCTCAATTTCTATTCGTACTTCAAAGGCGATGTCTGGCCTTGCGACCTTACCCAGGTCAGCTACCCACATGCACCTTTCCTCAAACGTATCGCACCCCCCCTCCGCCCGTTCTGCTGGATGGATGAGCTTGATCCCGACGCTTATCCCGGTCAGAACTGGTGGGTCTTGGAGAGTCAATACCTCATACGAGGCACTACCAACCGTACTCCCTTTGGTGGTTACCTCGTTGCAGGTACTTGGCTGTGTGATTCACGTGGTGTAGTTGACCTTGGCCTCAAGGATAACTGTCTCGTGGCTGTAGAGGCTGCTTTCCGCTCTGCGCTCGATGATGGTGGCCAGATTTCAGCTTCTGGCCGCTTCGGCAACACAAATTTCGATATCATCAGGGGACCTAACGGTATGCTGACGCCTATGGGCTTTGCCCCACGCATCAGCACTACCCGCGGTTCCGAGACTGTTGATTTGGCTGCAGACACTGGTGTCAACACTCTGCAACCTGGTGCCAACGTGGCCGCTGCTAACGTTTATTCTTCTTGATCTTTGGTTCGTGTGTTTTGGCGGTTCTACGGGGCGGCGCGAGCATCGATACTGTTGTAACGCTGACTCTCGGCCTCTCTGAACAATGACGTTCTTTGAGTGTTGTATTTACAGAATATACCCAAGTGTGGTGAGCTCTTGGGGACCAATTAGC</w:t>
      </w:r>
      <w:bookmarkStart w:id="0" w:name="_GoBack"/>
      <w:bookmarkEnd w:id="0"/>
      <w:r w:rsidRPr="003F296E">
        <w:rPr>
          <w:sz w:val="16"/>
          <w:szCs w:val="16"/>
        </w:rPr>
        <w:t>AAATGCTAAAAAAAAAAAAAAAAAAAAAAAAAAAAAAAAAAAAAAAAAAAAAAAA</w:t>
      </w:r>
    </w:p>
    <w:sectPr w:rsidR="003F296E" w:rsidRPr="003F296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2F78"/>
    <w:rsid w:val="00342F78"/>
    <w:rsid w:val="003B2EE5"/>
    <w:rsid w:val="003F296E"/>
    <w:rsid w:val="0043354B"/>
    <w:rsid w:val="00A71A3B"/>
    <w:rsid w:val="00B1238B"/>
    <w:rsid w:val="00C80302"/>
    <w:rsid w:val="00DB01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1BA40FF"/>
  <w15:chartTrackingRefBased/>
  <w15:docId w15:val="{220A4440-E93B-4817-BCCD-F46227057F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191</Words>
  <Characters>7507</Characters>
  <Application>Microsoft Office Word</Application>
  <DocSecurity>0</DocSecurity>
  <Lines>62</Lines>
  <Paragraphs>17</Paragraphs>
  <ScaleCrop>false</ScaleCrop>
  <Company>Uni-Hamburg</Company>
  <LinksUpToDate>false</LinksUpToDate>
  <CharactersWithSpaces>86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tz, Tobias</dc:creator>
  <cp:keywords/>
  <dc:description/>
  <cp:lastModifiedBy>Lutz, Tobias</cp:lastModifiedBy>
  <cp:revision>2</cp:revision>
  <dcterms:created xsi:type="dcterms:W3CDTF">2022-07-04T12:06:00Z</dcterms:created>
  <dcterms:modified xsi:type="dcterms:W3CDTF">2022-07-04T12:08:00Z</dcterms:modified>
</cp:coreProperties>
</file>